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5" w:type="dxa"/>
        <w:tblInd w:w="93" w:type="dxa"/>
        <w:tblLook w:val="04A0"/>
      </w:tblPr>
      <w:tblGrid>
        <w:gridCol w:w="1334"/>
        <w:gridCol w:w="1471"/>
        <w:gridCol w:w="1530"/>
        <w:gridCol w:w="2070"/>
        <w:gridCol w:w="2340"/>
      </w:tblGrid>
      <w:tr w:rsidR="000A3D83" w:rsidRPr="000A3D83" w:rsidTr="00B44CB8">
        <w:trPr>
          <w:trHeight w:val="255"/>
        </w:trPr>
        <w:tc>
          <w:tcPr>
            <w:tcW w:w="8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D83" w:rsidRPr="000A3D83" w:rsidRDefault="000A3D83" w:rsidP="009852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 xml:space="preserve">Table </w:t>
            </w:r>
            <w:r w:rsidR="00985236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244EF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 xml:space="preserve"> . Differences in </w:t>
            </w:r>
            <w:r w:rsidRPr="00B44CB8">
              <w:rPr>
                <w:rFonts w:ascii="Arial" w:eastAsia="Times New Roman" w:hAnsi="Arial" w:cs="Arial"/>
                <w:sz w:val="20"/>
                <w:szCs w:val="20"/>
              </w:rPr>
              <w:t xml:space="preserve">Grams of 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Daily Food Intakes between Superb Data and National Data</w:t>
            </w:r>
            <w:r w:rsidR="00B44CB8" w:rsidRPr="00B44CB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B44C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151DBF" w:rsidRPr="00B44CB8" w:rsidTr="00151DBF">
        <w:trPr>
          <w:trHeight w:val="252"/>
        </w:trPr>
        <w:tc>
          <w:tcPr>
            <w:tcW w:w="874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DBF" w:rsidRPr="00151DBF" w:rsidRDefault="00151DBF" w:rsidP="00151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1DBF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hildren (ages 2-6</w:t>
            </w:r>
            <w:r w:rsidRPr="00B44C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151D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Foo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Superb Daily Averages</w:t>
            </w:r>
            <w:r w:rsidRPr="00B44CB8">
              <w:rPr>
                <w:rFonts w:ascii="Arial" w:eastAsia="Times New Roman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National Daily Averages</w:t>
            </w:r>
            <w:r w:rsidRPr="00B44CB8">
              <w:rPr>
                <w:rFonts w:ascii="Arial" w:eastAsia="Times New Roman" w:hAnsi="Arial" w:cs="Arial"/>
                <w:sz w:val="20"/>
                <w:szCs w:val="20"/>
              </w:rPr>
              <w:t xml:space="preserve"> (g)</w:t>
            </w:r>
            <w:r w:rsidR="00B44CB8" w:rsidRPr="00B44CB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Difference (National-Superb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AB0C41" w:rsidP="00AB0C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ractional D</w:t>
            </w:r>
            <w:r w:rsidR="000A3D83" w:rsidRPr="000A3D83">
              <w:rPr>
                <w:rFonts w:ascii="Arial" w:eastAsia="Times New Roman" w:hAnsi="Arial" w:cs="Arial"/>
                <w:sz w:val="20"/>
                <w:szCs w:val="20"/>
              </w:rPr>
              <w:t>ifference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National-Superb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/National</w:t>
            </w:r>
            <w:r w:rsidR="000A3D83" w:rsidRPr="000A3D8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milk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42.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11.0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1.8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 jui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10.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4.8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55.7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02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jui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71.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3.4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8.3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sau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9.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1.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8.5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4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grap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4.6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9.6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7.90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1.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9.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2.7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19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ot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0.7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6.6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6.48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each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7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6.5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0.4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12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racke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4.7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1.0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5.65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hicke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4.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3.8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8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tom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3.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1.2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9.1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ereal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2.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9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mel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1.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6.2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5.5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50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B44CB8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4CB8">
              <w:rPr>
                <w:rFonts w:ascii="Arial" w:eastAsia="Times New Roman" w:hAnsi="Arial" w:cs="Arial"/>
                <w:sz w:val="20"/>
                <w:szCs w:val="20"/>
              </w:rPr>
              <w:t>broccoli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0.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9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6.1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4.09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ea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5.6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4.64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B44CB8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44CB8">
              <w:rPr>
                <w:rFonts w:ascii="Arial" w:eastAsia="Times New Roman" w:hAnsi="Arial" w:cs="Arial"/>
                <w:sz w:val="20"/>
                <w:szCs w:val="20"/>
              </w:rPr>
              <w:t>cantalou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7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4.8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75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straw</w:t>
            </w:r>
            <w:r w:rsidR="00B44CB8" w:rsidRPr="00B44CB8">
              <w:rPr>
                <w:rFonts w:ascii="Arial" w:eastAsia="Times New Roman" w:hAnsi="Arial" w:cs="Arial"/>
                <w:sz w:val="20"/>
                <w:szCs w:val="20"/>
              </w:rPr>
              <w:t>berri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6.4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8.87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arrot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7.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6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1.74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beef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7.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5.6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2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B44CB8" w:rsidRPr="00B44CB8" w:rsidTr="00A82F39">
        <w:trPr>
          <w:trHeight w:val="510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sweet pot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3.1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0.92</w:t>
            </w:r>
          </w:p>
        </w:tc>
      </w:tr>
      <w:tr w:rsidR="00151DBF" w:rsidRPr="00B44CB8" w:rsidTr="00A82F39">
        <w:trPr>
          <w:trHeight w:val="255"/>
        </w:trPr>
        <w:tc>
          <w:tcPr>
            <w:tcW w:w="874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DBF" w:rsidRPr="00151DBF" w:rsidRDefault="00151DBF" w:rsidP="00151D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151DBF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dults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Foo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Superb Daily Avera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National Daily Averag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Difference (National-Superb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AB0C41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ractional D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ifference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National-Superb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/National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milk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37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20.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17.3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orange jui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74.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5.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8.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2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2.7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9.6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12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 jui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1.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1.3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21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ot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0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3.0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6.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0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grap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6.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.6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3.5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2.90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hicke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0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1.7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1.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broccoli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8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7.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0.6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81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tom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7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2.6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4.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1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beef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6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64.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7.6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ereal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5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2.7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2.6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99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sau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.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8.0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65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ea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6.5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8.07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each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7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1.8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19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racke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6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8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2.6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3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antalou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.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8.8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5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ucumbe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0.9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30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hip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3.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2.8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9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bean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3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7.0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6.2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88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izza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2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1.4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8.8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1DBF" w:rsidRPr="00B44CB8" w:rsidTr="00151DBF">
        <w:trPr>
          <w:trHeight w:val="288"/>
        </w:trPr>
        <w:tc>
          <w:tcPr>
            <w:tcW w:w="874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DBF" w:rsidRPr="00151DBF" w:rsidRDefault="00151DBF" w:rsidP="00151D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51DBF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Older Adults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Foo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Superb Daily Avera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National Daily Averag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Difference (National-Superb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AB0C41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ractional D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ifference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National-Superb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/National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milk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42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26.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5.7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orange jui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04.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3.2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50.9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ot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4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9.9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4.3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72</w:t>
            </w:r>
            <w:bookmarkStart w:id="0" w:name="_GoBack"/>
            <w:bookmarkEnd w:id="0"/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grap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4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40.7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0.1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</w:t>
            </w:r>
            <w:r w:rsidR="00B44CB8" w:rsidRPr="00B44CB8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3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6.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7.6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72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 jui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9.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7.9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1.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3.92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each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9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9.8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9.1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9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tom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3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8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4.9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83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applesau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7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3.3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3.9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beef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5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5.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9.5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hicke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5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9.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broccoli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2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8.5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4.2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.67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ereal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21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5.6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5.6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pea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9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5.6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4.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52</w:t>
            </w:r>
          </w:p>
        </w:tc>
      </w:tr>
      <w:tr w:rsidR="00B44CB8" w:rsidRPr="00B44CB8" w:rsidTr="00A82F39">
        <w:trPr>
          <w:trHeight w:val="510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sweet potato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9.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5.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4.40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ucumbe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5.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.3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1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64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antalou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6.4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0.77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elery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12.8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6.99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 xml:space="preserve">lettuce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5.8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B44CB8" w:rsidRPr="00B44CB8" w:rsidTr="00A82F39">
        <w:trPr>
          <w:trHeight w:val="25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cracke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14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9.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3D83" w:rsidRPr="000A3D83" w:rsidRDefault="000A3D83" w:rsidP="000A3D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3D83">
              <w:rPr>
                <w:rFonts w:ascii="Arial" w:eastAsia="Times New Roman" w:hAnsi="Arial" w:cs="Arial"/>
                <w:sz w:val="20"/>
                <w:szCs w:val="20"/>
              </w:rPr>
              <w:t>-2.46</w:t>
            </w:r>
          </w:p>
        </w:tc>
      </w:tr>
    </w:tbl>
    <w:p w:rsidR="00B44CB8" w:rsidRPr="00B44CB8" w:rsidRDefault="00B44CB8" w:rsidP="00B44CB8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</w:p>
    <w:p w:rsidR="00CB1A48" w:rsidRPr="00B44CB8" w:rsidRDefault="00B44CB8" w:rsidP="00B44CB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B44CB8">
        <w:rPr>
          <w:rFonts w:ascii="Arial" w:hAnsi="Arial" w:cs="Arial"/>
          <w:sz w:val="20"/>
          <w:szCs w:val="20"/>
          <w:vertAlign w:val="superscript"/>
        </w:rPr>
        <w:t>†</w:t>
      </w:r>
      <w:r w:rsidR="000A3D83" w:rsidRPr="00B44CB8">
        <w:rPr>
          <w:rFonts w:ascii="Arial" w:eastAsia="Times New Roman" w:hAnsi="Arial" w:cs="Arial"/>
          <w:sz w:val="20"/>
          <w:szCs w:val="20"/>
        </w:rPr>
        <w:t xml:space="preserve">USEPA, 2003. </w:t>
      </w:r>
      <w:r w:rsidR="000A3D83" w:rsidRPr="00B44CB8">
        <w:rPr>
          <w:rFonts w:ascii="Arial" w:eastAsia="Times New Roman" w:hAnsi="Arial" w:cs="Arial"/>
          <w:iCs/>
          <w:sz w:val="20"/>
          <w:szCs w:val="20"/>
        </w:rPr>
        <w:t>CSFII</w:t>
      </w:r>
      <w:r w:rsidR="000A3D83" w:rsidRPr="00B44CB8">
        <w:rPr>
          <w:rFonts w:ascii="Arial" w:eastAsia="Times New Roman" w:hAnsi="Arial" w:cs="Arial"/>
          <w:sz w:val="20"/>
          <w:szCs w:val="20"/>
        </w:rPr>
        <w:t xml:space="preserve"> Analysis of </w:t>
      </w:r>
      <w:r w:rsidR="000A3D83" w:rsidRPr="00B44CB8">
        <w:rPr>
          <w:rFonts w:ascii="Arial" w:eastAsia="Times New Roman" w:hAnsi="Arial" w:cs="Arial"/>
          <w:iCs/>
          <w:sz w:val="20"/>
          <w:szCs w:val="20"/>
        </w:rPr>
        <w:t>Food Intake</w:t>
      </w:r>
      <w:r w:rsidR="000A3D83" w:rsidRPr="00B44CB8">
        <w:rPr>
          <w:rFonts w:ascii="Arial" w:eastAsia="Times New Roman" w:hAnsi="Arial" w:cs="Arial"/>
          <w:sz w:val="20"/>
          <w:szCs w:val="20"/>
        </w:rPr>
        <w:t xml:space="preserve"> </w:t>
      </w:r>
      <w:r w:rsidR="00BB157A" w:rsidRPr="00B44CB8">
        <w:rPr>
          <w:rFonts w:ascii="Arial" w:eastAsia="Times New Roman" w:hAnsi="Arial" w:cs="Arial"/>
          <w:sz w:val="20"/>
          <w:szCs w:val="20"/>
        </w:rPr>
        <w:t>Distributions</w:t>
      </w:r>
      <w:r w:rsidR="000A3D83" w:rsidRPr="00B44CB8">
        <w:rPr>
          <w:rFonts w:ascii="Arial" w:eastAsia="Times New Roman" w:hAnsi="Arial" w:cs="Arial"/>
          <w:sz w:val="20"/>
          <w:szCs w:val="20"/>
        </w:rPr>
        <w:t xml:space="preserve">. </w:t>
      </w:r>
      <w:r w:rsidR="000A3D83" w:rsidRPr="00B44CB8">
        <w:rPr>
          <w:rFonts w:ascii="Arial" w:eastAsia="Times New Roman" w:hAnsi="Arial" w:cs="Arial"/>
          <w:iCs/>
          <w:sz w:val="20"/>
          <w:szCs w:val="20"/>
        </w:rPr>
        <w:t>National</w:t>
      </w:r>
      <w:r w:rsidR="000A3D83" w:rsidRPr="00B44CB8">
        <w:rPr>
          <w:rFonts w:ascii="Arial" w:eastAsia="Times New Roman" w:hAnsi="Arial" w:cs="Arial"/>
          <w:sz w:val="20"/>
          <w:szCs w:val="20"/>
        </w:rPr>
        <w:t xml:space="preserve"> Center for Environmental Assessment–Washington Office. Office of Research and Development</w:t>
      </w:r>
    </w:p>
    <w:sectPr w:rsidR="00CB1A48" w:rsidRPr="00B44CB8" w:rsidSect="0061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9461E"/>
    <w:rsid w:val="0009461E"/>
    <w:rsid w:val="000A3D83"/>
    <w:rsid w:val="00151DBF"/>
    <w:rsid w:val="002342E7"/>
    <w:rsid w:val="00244EF2"/>
    <w:rsid w:val="00434685"/>
    <w:rsid w:val="004E1845"/>
    <w:rsid w:val="00613B76"/>
    <w:rsid w:val="00985236"/>
    <w:rsid w:val="00A82F39"/>
    <w:rsid w:val="00AB0C41"/>
    <w:rsid w:val="00B44CB8"/>
    <w:rsid w:val="00BB157A"/>
    <w:rsid w:val="00EB5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A3D8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34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2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A3D8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34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2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bow</dc:creator>
  <cp:lastModifiedBy>Sabay, Christian</cp:lastModifiedBy>
  <cp:revision>4</cp:revision>
  <dcterms:created xsi:type="dcterms:W3CDTF">2012-05-25T21:01:00Z</dcterms:created>
  <dcterms:modified xsi:type="dcterms:W3CDTF">2012-11-05T05:28:00Z</dcterms:modified>
</cp:coreProperties>
</file>